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7751B" w14:textId="0EF9C3AC" w:rsidR="002D2EE8" w:rsidRDefault="002D2EE8" w:rsidP="002D2EE8">
      <w:pPr>
        <w:pStyle w:val="af2"/>
        <w:spacing w:line="240" w:lineRule="auto"/>
        <w:rPr>
          <w:rFonts w:ascii="Times New Roman" w:hAnsi="Times New Roman" w:cs="Times New Roman"/>
          <w:color w:val="000000"/>
          <w:sz w:val="22"/>
        </w:rPr>
      </w:pPr>
      <w:r w:rsidRPr="009A37A7">
        <w:rPr>
          <w:rFonts w:ascii="Times New Roman" w:hAnsi="Times New Roman" w:cs="Times New Roman"/>
          <w:bCs/>
          <w:color w:val="000000"/>
          <w:sz w:val="22"/>
        </w:rPr>
        <w:t>S</w:t>
      </w:r>
      <w:r w:rsidRPr="009A37A7">
        <w:rPr>
          <w:rFonts w:ascii="Times New Roman" w:hAnsi="Times New Roman" w:cs="Times New Roman" w:hint="eastAsia"/>
          <w:bCs/>
          <w:color w:val="000000"/>
          <w:sz w:val="22"/>
        </w:rPr>
        <w:t>upplementary</w:t>
      </w:r>
      <w:r w:rsidRPr="009A37A7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="009A37A7" w:rsidRPr="009A37A7">
        <w:rPr>
          <w:rFonts w:ascii="Times New Roman" w:hAnsi="Times New Roman" w:cs="Times New Roman"/>
          <w:bCs/>
          <w:sz w:val="22"/>
        </w:rPr>
        <w:t>Material</w:t>
      </w:r>
      <w:r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9A37A7">
        <w:rPr>
          <w:rFonts w:ascii="Times New Roman" w:hAnsi="Times New Roman" w:cs="Times New Roman"/>
          <w:bCs/>
          <w:color w:val="000000"/>
          <w:sz w:val="22"/>
        </w:rPr>
        <w:t>5</w:t>
      </w:r>
      <w:r>
        <w:rPr>
          <w:rFonts w:ascii="Times New Roman" w:hAnsi="Times New Roman" w:cs="Times New Roman"/>
          <w:bCs/>
          <w:color w:val="000000"/>
          <w:sz w:val="22"/>
        </w:rPr>
        <w:t xml:space="preserve">. </w:t>
      </w:r>
      <w:r>
        <w:rPr>
          <w:rFonts w:ascii="Times New Roman" w:eastAsia="Times New Roman" w:hAnsi="Times New Roman" w:cs="Times New Roman"/>
          <w:b w:val="0"/>
          <w:bCs/>
          <w:color w:val="000000"/>
          <w:sz w:val="22"/>
        </w:rPr>
        <w:t>Baseline characteristics of the study population born at 3</w:t>
      </w:r>
      <w:r>
        <w:rPr>
          <w:rFonts w:ascii="Times New Roman" w:hAnsi="Times New Roman" w:cs="Times New Roman" w:hint="eastAsia"/>
          <w:b w:val="0"/>
          <w:bCs/>
          <w:color w:val="000000"/>
          <w:sz w:val="22"/>
        </w:rPr>
        <w:t>2-34</w:t>
      </w:r>
      <w:r>
        <w:rPr>
          <w:rFonts w:ascii="Times New Roman" w:eastAsia="Times New Roman" w:hAnsi="Times New Roman" w:cs="Times New Roman"/>
          <w:b w:val="0"/>
          <w:bCs/>
          <w:color w:val="000000"/>
          <w:sz w:val="22"/>
        </w:rPr>
        <w:t xml:space="preserve"> weeks of gestation (n = </w:t>
      </w:r>
      <w:r>
        <w:rPr>
          <w:rFonts w:ascii="Times New Roman" w:hAnsi="Times New Roman" w:cs="Times New Roman" w:hint="eastAsia"/>
          <w:b w:val="0"/>
          <w:bCs/>
          <w:color w:val="000000"/>
          <w:sz w:val="22"/>
        </w:rPr>
        <w:t>1,320</w:t>
      </w:r>
      <w:r>
        <w:rPr>
          <w:rFonts w:ascii="Times New Roman" w:eastAsia="Times New Roman" w:hAnsi="Times New Roman" w:cs="Times New Roman"/>
          <w:b w:val="0"/>
          <w:bCs/>
          <w:color w:val="000000"/>
          <w:sz w:val="22"/>
        </w:rPr>
        <w:t>).</w:t>
      </w:r>
    </w:p>
    <w:tbl>
      <w:tblPr>
        <w:tblStyle w:val="aa"/>
        <w:tblW w:w="893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1"/>
        <w:gridCol w:w="2031"/>
        <w:gridCol w:w="2452"/>
        <w:gridCol w:w="1120"/>
      </w:tblGrid>
      <w:tr w:rsidR="002D2EE8" w14:paraId="0A68F7F0" w14:textId="77777777" w:rsidTr="009A37A7">
        <w:trPr>
          <w:trHeight w:val="548"/>
        </w:trPr>
        <w:tc>
          <w:tcPr>
            <w:tcW w:w="33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44C32" w14:textId="77777777" w:rsidR="002D2EE8" w:rsidRDefault="002D2EE8" w:rsidP="009A37A7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C0DA2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Non-palivizumab administration </w:t>
            </w:r>
          </w:p>
          <w:p w14:paraId="09F3AFCF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(n =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502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C5544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Palivizumab administration</w:t>
            </w:r>
          </w:p>
          <w:p w14:paraId="424FECF7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 (n =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818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2A2B7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>value</w:t>
            </w:r>
          </w:p>
        </w:tc>
      </w:tr>
      <w:tr w:rsidR="002D2EE8" w14:paraId="6B650E20" w14:textId="77777777" w:rsidTr="009A37A7">
        <w:trPr>
          <w:trHeight w:val="299"/>
        </w:trPr>
        <w:tc>
          <w:tcPr>
            <w:tcW w:w="3331" w:type="dxa"/>
            <w:tcBorders>
              <w:top w:val="single" w:sz="12" w:space="0" w:color="auto"/>
            </w:tcBorders>
            <w:vAlign w:val="center"/>
          </w:tcPr>
          <w:p w14:paraId="77FC612A" w14:textId="77777777" w:rsidR="002D2EE8" w:rsidRDefault="002D2EE8" w:rsidP="009A37A7">
            <w:pPr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Infant factors</w:t>
            </w:r>
          </w:p>
        </w:tc>
        <w:tc>
          <w:tcPr>
            <w:tcW w:w="2031" w:type="dxa"/>
            <w:tcBorders>
              <w:top w:val="single" w:sz="12" w:space="0" w:color="auto"/>
            </w:tcBorders>
          </w:tcPr>
          <w:p w14:paraId="28288431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2" w:type="dxa"/>
            <w:tcBorders>
              <w:top w:val="single" w:sz="12" w:space="0" w:color="auto"/>
            </w:tcBorders>
          </w:tcPr>
          <w:p w14:paraId="35641010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14:paraId="5AC8FB7F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472815BF" w14:textId="77777777" w:rsidTr="009A37A7">
        <w:trPr>
          <w:trHeight w:val="272"/>
        </w:trPr>
        <w:tc>
          <w:tcPr>
            <w:tcW w:w="3331" w:type="dxa"/>
            <w:vAlign w:val="center"/>
          </w:tcPr>
          <w:p w14:paraId="1EDBDD69" w14:textId="694F9A21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le sex</w:t>
            </w:r>
          </w:p>
        </w:tc>
        <w:tc>
          <w:tcPr>
            <w:tcW w:w="2031" w:type="dxa"/>
          </w:tcPr>
          <w:p w14:paraId="73C9BB51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3 (56.4)</w:t>
            </w:r>
          </w:p>
        </w:tc>
        <w:tc>
          <w:tcPr>
            <w:tcW w:w="2452" w:type="dxa"/>
          </w:tcPr>
          <w:p w14:paraId="1D23F8C8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4 (56.7)</w:t>
            </w:r>
          </w:p>
        </w:tc>
        <w:tc>
          <w:tcPr>
            <w:tcW w:w="1120" w:type="dxa"/>
          </w:tcPr>
          <w:p w14:paraId="080BC8EE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1</w:t>
            </w:r>
          </w:p>
        </w:tc>
      </w:tr>
      <w:tr w:rsidR="002D2EE8" w14:paraId="472ED973" w14:textId="77777777" w:rsidTr="009A37A7">
        <w:trPr>
          <w:trHeight w:val="272"/>
        </w:trPr>
        <w:tc>
          <w:tcPr>
            <w:tcW w:w="3331" w:type="dxa"/>
            <w:vAlign w:val="center"/>
          </w:tcPr>
          <w:p w14:paraId="67D71E92" w14:textId="2DD8C998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GA</w:t>
            </w:r>
          </w:p>
        </w:tc>
        <w:tc>
          <w:tcPr>
            <w:tcW w:w="2031" w:type="dxa"/>
            <w:vAlign w:val="center"/>
          </w:tcPr>
          <w:p w14:paraId="42BCAD3E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0.8)</w:t>
            </w:r>
          </w:p>
        </w:tc>
        <w:tc>
          <w:tcPr>
            <w:tcW w:w="2452" w:type="dxa"/>
            <w:vAlign w:val="center"/>
          </w:tcPr>
          <w:p w14:paraId="5B4EF412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 (2.0)</w:t>
            </w:r>
          </w:p>
        </w:tc>
        <w:tc>
          <w:tcPr>
            <w:tcW w:w="1120" w:type="dxa"/>
            <w:vAlign w:val="center"/>
          </w:tcPr>
          <w:p w14:paraId="7EF63A7D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4</w:t>
            </w:r>
          </w:p>
        </w:tc>
      </w:tr>
      <w:tr w:rsidR="002D2EE8" w14:paraId="7623BDF0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6B58FD59" w14:textId="70BA8B61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GA</w:t>
            </w:r>
          </w:p>
        </w:tc>
        <w:tc>
          <w:tcPr>
            <w:tcW w:w="2031" w:type="dxa"/>
            <w:vAlign w:val="center"/>
          </w:tcPr>
          <w:p w14:paraId="4FFC20BD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0.4)</w:t>
            </w:r>
          </w:p>
        </w:tc>
        <w:tc>
          <w:tcPr>
            <w:tcW w:w="2452" w:type="dxa"/>
            <w:vAlign w:val="center"/>
          </w:tcPr>
          <w:p w14:paraId="1680D199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1)</w:t>
            </w:r>
          </w:p>
        </w:tc>
        <w:tc>
          <w:tcPr>
            <w:tcW w:w="1120" w:type="dxa"/>
            <w:vAlign w:val="center"/>
          </w:tcPr>
          <w:p w14:paraId="66F59360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1</w:t>
            </w:r>
          </w:p>
        </w:tc>
      </w:tr>
      <w:tr w:rsidR="002D2EE8" w14:paraId="21C662AE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43A87E3" w14:textId="3F820D29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LBW</w:t>
            </w:r>
          </w:p>
        </w:tc>
        <w:tc>
          <w:tcPr>
            <w:tcW w:w="2031" w:type="dxa"/>
            <w:vAlign w:val="center"/>
          </w:tcPr>
          <w:p w14:paraId="647BF84A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8 (53.4)</w:t>
            </w:r>
          </w:p>
        </w:tc>
        <w:tc>
          <w:tcPr>
            <w:tcW w:w="2452" w:type="dxa"/>
            <w:vAlign w:val="center"/>
          </w:tcPr>
          <w:p w14:paraId="02F10D26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8 (73.1)</w:t>
            </w:r>
          </w:p>
        </w:tc>
        <w:tc>
          <w:tcPr>
            <w:tcW w:w="1120" w:type="dxa"/>
            <w:vAlign w:val="center"/>
          </w:tcPr>
          <w:p w14:paraId="74920B3F" w14:textId="77777777" w:rsidR="002D2EE8" w:rsidRPr="006770C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3D06F3B2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2C48241" w14:textId="7B3FC0B9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ultiple birth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7C5D7AC" w14:textId="77777777" w:rsidR="002D2EE8" w:rsidRPr="00AE1DCE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 (21.9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5BEFB614" w14:textId="77777777" w:rsidR="002D2EE8" w:rsidRPr="00AE1DCE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 (22.9)</w:t>
            </w:r>
          </w:p>
        </w:tc>
        <w:tc>
          <w:tcPr>
            <w:tcW w:w="1120" w:type="dxa"/>
            <w:vAlign w:val="center"/>
          </w:tcPr>
          <w:p w14:paraId="1628F9E1" w14:textId="77777777" w:rsidR="002D2EE8" w:rsidRPr="00AE1DCE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89</w:t>
            </w:r>
          </w:p>
        </w:tc>
      </w:tr>
      <w:tr w:rsidR="002D2EE8" w14:paraId="4D9FDF99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4EBFCE07" w14:textId="57D16973" w:rsidR="002D2EE8" w:rsidRDefault="002D2EE8" w:rsidP="009A37A7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Birth Month</w:t>
            </w:r>
          </w:p>
        </w:tc>
        <w:tc>
          <w:tcPr>
            <w:tcW w:w="2031" w:type="dxa"/>
            <w:shd w:val="clear" w:color="auto" w:fill="auto"/>
          </w:tcPr>
          <w:p w14:paraId="2F4FBEA2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21510965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3CE2388A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2D2EE8" w14:paraId="2D17DC25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0951C5C7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cto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11D2AED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 (16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7049272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1 (16.0)</w:t>
            </w:r>
          </w:p>
        </w:tc>
        <w:tc>
          <w:tcPr>
            <w:tcW w:w="1120" w:type="dxa"/>
            <w:vMerge w:val="restart"/>
            <w:vAlign w:val="center"/>
          </w:tcPr>
          <w:p w14:paraId="05732324" w14:textId="77777777" w:rsidR="002D2EE8" w:rsidRPr="00110ECD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3C734BC0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07653689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ovem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0E9D6FF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 (13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5E9DB70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8 (16.9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6794399E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6D6D9F1C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2E2DC710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ecemb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D3A8123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 (12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878EAC4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1 (18.5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11D32CE2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1BD79EDF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217DDA2D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Januar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427C47D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 (18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4A9EEF0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 (21.0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76404D05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70306306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9F693C6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ebruar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38FE6B3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 (15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2923DB8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1 (16.0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3F566368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479BC52E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0B53D0A6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arch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9782056" w14:textId="77777777" w:rsidR="002D2EE8" w:rsidRPr="005762F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2 (24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07D4748" w14:textId="77777777" w:rsidR="002D2EE8" w:rsidRPr="00DA6265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5 (11.6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612445EF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1EC171F7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DE85578" w14:textId="17C73E84" w:rsidR="002D2EE8" w:rsidRDefault="002D2EE8" w:rsidP="009A37A7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esidential area</w:t>
            </w:r>
          </w:p>
        </w:tc>
        <w:tc>
          <w:tcPr>
            <w:tcW w:w="2031" w:type="dxa"/>
            <w:shd w:val="clear" w:color="auto" w:fill="auto"/>
          </w:tcPr>
          <w:p w14:paraId="1523BBAE" w14:textId="77777777" w:rsidR="002D2EE8" w:rsidRDefault="002D2EE8" w:rsidP="009A37A7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16E3C8F2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3BA0B160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E8" w14:paraId="626BFE14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7E3DCC25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oul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3CDA938" w14:textId="77777777" w:rsidR="002D2EE8" w:rsidRPr="006604C8" w:rsidRDefault="002D2EE8" w:rsidP="009A37A7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 (8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3E193E6" w14:textId="77777777" w:rsidR="002D2EE8" w:rsidRPr="006604C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7 (14.3)</w:t>
            </w:r>
          </w:p>
        </w:tc>
        <w:tc>
          <w:tcPr>
            <w:tcW w:w="1120" w:type="dxa"/>
            <w:vMerge w:val="restart"/>
            <w:vAlign w:val="center"/>
          </w:tcPr>
          <w:p w14:paraId="1FF3AE21" w14:textId="77777777" w:rsidR="002D2EE8" w:rsidRPr="006604C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3AD04506" w14:textId="77777777" w:rsidTr="009A37A7">
        <w:trPr>
          <w:trHeight w:val="378"/>
        </w:trPr>
        <w:tc>
          <w:tcPr>
            <w:tcW w:w="3331" w:type="dxa"/>
            <w:vAlign w:val="center"/>
          </w:tcPr>
          <w:p w14:paraId="63FF3A27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ncheon</w:t>
            </w:r>
            <w:r>
              <w:rPr>
                <w:rFonts w:ascii="Times New Roman" w:eastAsia="맑은 고딕" w:hAnsi="Times New Roman" w:cs="Times New Roman"/>
                <w:sz w:val="22"/>
              </w:rPr>
              <w:t>ￚ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Gyeonggi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166D1CB" w14:textId="77777777" w:rsidR="002D2EE8" w:rsidRPr="006604C8" w:rsidRDefault="002D2EE8" w:rsidP="009A37A7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7 (33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08B3A9A" w14:textId="77777777" w:rsidR="002D2EE8" w:rsidRPr="006604C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1 (40.5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28540854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02EB2765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62F4CE18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Non-Capital Areas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4936388" w14:textId="77777777" w:rsidR="002D2EE8" w:rsidRPr="006604C8" w:rsidRDefault="002D2EE8" w:rsidP="009A37A7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1 (58.0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55E3911" w14:textId="77777777" w:rsidR="002D2EE8" w:rsidRPr="006604C8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0 (45.2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0AC000CB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7FAF3202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1252F149" w14:textId="51B60A58" w:rsidR="002D2EE8" w:rsidRDefault="002D2EE8" w:rsidP="009A37A7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ICU admission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2FF3BB7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0 (55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4A29CD1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8 (93.9)</w:t>
            </w:r>
          </w:p>
        </w:tc>
        <w:tc>
          <w:tcPr>
            <w:tcW w:w="1120" w:type="dxa"/>
            <w:vAlign w:val="center"/>
          </w:tcPr>
          <w:p w14:paraId="4D66E6C0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2CCA335F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7F1E63E5" w14:textId="4FB7BB3E" w:rsidR="002D2EE8" w:rsidRDefault="002D2EE8" w:rsidP="009A37A7">
            <w:pPr>
              <w:ind w:firstLine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omorbidities</w:t>
            </w:r>
          </w:p>
        </w:tc>
        <w:tc>
          <w:tcPr>
            <w:tcW w:w="2031" w:type="dxa"/>
          </w:tcPr>
          <w:p w14:paraId="4BEB3B0E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</w:tcPr>
          <w:p w14:paraId="1A457376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756B3481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E8" w14:paraId="7951202A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64219CC0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DS</w:t>
            </w:r>
          </w:p>
        </w:tc>
        <w:tc>
          <w:tcPr>
            <w:tcW w:w="2031" w:type="dxa"/>
            <w:vAlign w:val="center"/>
          </w:tcPr>
          <w:p w14:paraId="78875866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3 (30.5)</w:t>
            </w:r>
          </w:p>
        </w:tc>
        <w:tc>
          <w:tcPr>
            <w:tcW w:w="2452" w:type="dxa"/>
            <w:vAlign w:val="center"/>
          </w:tcPr>
          <w:p w14:paraId="7B573B69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38 (41.3)</w:t>
            </w:r>
          </w:p>
        </w:tc>
        <w:tc>
          <w:tcPr>
            <w:tcW w:w="1120" w:type="dxa"/>
            <w:vAlign w:val="center"/>
          </w:tcPr>
          <w:p w14:paraId="5C8F1CCF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7CF038E0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384BEBD6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epsis</w:t>
            </w:r>
          </w:p>
        </w:tc>
        <w:tc>
          <w:tcPr>
            <w:tcW w:w="2031" w:type="dxa"/>
            <w:vAlign w:val="center"/>
          </w:tcPr>
          <w:p w14:paraId="53A33EE4" w14:textId="77777777" w:rsidR="002D2EE8" w:rsidRPr="008D2EF6" w:rsidRDefault="002D2EE8" w:rsidP="009A37A7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 (4.0)</w:t>
            </w:r>
          </w:p>
        </w:tc>
        <w:tc>
          <w:tcPr>
            <w:tcW w:w="2452" w:type="dxa"/>
            <w:vAlign w:val="center"/>
          </w:tcPr>
          <w:p w14:paraId="38B09BFA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 (5.5)</w:t>
            </w:r>
          </w:p>
        </w:tc>
        <w:tc>
          <w:tcPr>
            <w:tcW w:w="1120" w:type="dxa"/>
            <w:vAlign w:val="center"/>
          </w:tcPr>
          <w:p w14:paraId="6A5C95EB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6</w:t>
            </w:r>
          </w:p>
        </w:tc>
      </w:tr>
      <w:tr w:rsidR="002D2EE8" w14:paraId="7227ABF2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26C2E7C8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NEC</w:t>
            </w:r>
          </w:p>
        </w:tc>
        <w:tc>
          <w:tcPr>
            <w:tcW w:w="2031" w:type="dxa"/>
            <w:vAlign w:val="center"/>
          </w:tcPr>
          <w:p w14:paraId="1E42A79E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0.2)</w:t>
            </w:r>
          </w:p>
        </w:tc>
        <w:tc>
          <w:tcPr>
            <w:tcW w:w="2452" w:type="dxa"/>
            <w:vAlign w:val="center"/>
          </w:tcPr>
          <w:p w14:paraId="7E252891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 (1.2)</w:t>
            </w:r>
          </w:p>
        </w:tc>
        <w:tc>
          <w:tcPr>
            <w:tcW w:w="1120" w:type="dxa"/>
            <w:vAlign w:val="center"/>
          </w:tcPr>
          <w:p w14:paraId="72925083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</w:tr>
      <w:tr w:rsidR="002D2EE8" w14:paraId="7EB1D0B2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76FC5494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IVH</w:t>
            </w:r>
          </w:p>
        </w:tc>
        <w:tc>
          <w:tcPr>
            <w:tcW w:w="2031" w:type="dxa"/>
            <w:vAlign w:val="center"/>
          </w:tcPr>
          <w:p w14:paraId="4945A0BC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 (2.2)</w:t>
            </w:r>
          </w:p>
        </w:tc>
        <w:tc>
          <w:tcPr>
            <w:tcW w:w="2452" w:type="dxa"/>
            <w:vAlign w:val="center"/>
          </w:tcPr>
          <w:p w14:paraId="0F342697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 (2.8)</w:t>
            </w:r>
          </w:p>
        </w:tc>
        <w:tc>
          <w:tcPr>
            <w:tcW w:w="1120" w:type="dxa"/>
            <w:vAlign w:val="center"/>
          </w:tcPr>
          <w:p w14:paraId="5EB91D9C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0</w:t>
            </w:r>
          </w:p>
        </w:tc>
      </w:tr>
      <w:tr w:rsidR="002D2EE8" w14:paraId="2672C939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06A03381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OP</w:t>
            </w:r>
          </w:p>
        </w:tc>
        <w:tc>
          <w:tcPr>
            <w:tcW w:w="2031" w:type="dxa"/>
            <w:vAlign w:val="center"/>
          </w:tcPr>
          <w:p w14:paraId="4AE492A3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1.2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DDA4896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 (4.3)</w:t>
            </w:r>
          </w:p>
        </w:tc>
        <w:tc>
          <w:tcPr>
            <w:tcW w:w="1120" w:type="dxa"/>
            <w:vAlign w:val="center"/>
          </w:tcPr>
          <w:p w14:paraId="7A1F865E" w14:textId="77777777" w:rsidR="002D2EE8" w:rsidRPr="008D2EF6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2D2EE8" w14:paraId="6EF0E83E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1C9E59F7" w14:textId="56971B3B" w:rsidR="002D2EE8" w:rsidRDefault="002D2EE8" w:rsidP="009A37A7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RSV season year</w:t>
            </w:r>
          </w:p>
        </w:tc>
        <w:tc>
          <w:tcPr>
            <w:tcW w:w="2031" w:type="dxa"/>
            <w:shd w:val="clear" w:color="auto" w:fill="auto"/>
          </w:tcPr>
          <w:p w14:paraId="01EE0C6F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245FBE8A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081D812A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D2EE8" w14:paraId="477F67A1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2B0A975F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6.10–2017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505DF34C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4 (42.6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F4B9801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2 (33.3)</w:t>
            </w:r>
          </w:p>
        </w:tc>
        <w:tc>
          <w:tcPr>
            <w:tcW w:w="1120" w:type="dxa"/>
            <w:vMerge w:val="restart"/>
            <w:vAlign w:val="center"/>
          </w:tcPr>
          <w:p w14:paraId="52133FB2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2D2EE8" w14:paraId="047CE050" w14:textId="77777777" w:rsidTr="009A37A7">
        <w:trPr>
          <w:trHeight w:val="375"/>
        </w:trPr>
        <w:tc>
          <w:tcPr>
            <w:tcW w:w="3331" w:type="dxa"/>
            <w:vAlign w:val="center"/>
          </w:tcPr>
          <w:p w14:paraId="7DB76EC4" w14:textId="77777777" w:rsidR="002D2EE8" w:rsidRDefault="002D2EE8" w:rsidP="009A37A7">
            <w:pPr>
              <w:ind w:left="600" w:firstLine="2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7.10–2018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12148E6" w14:textId="77777777" w:rsidR="002D2EE8" w:rsidRPr="00F23E67" w:rsidRDefault="002D2EE8" w:rsidP="009A37A7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 (32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4F63E0C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5 (32.4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25B74FCB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36239230" w14:textId="77777777" w:rsidTr="009A37A7">
        <w:trPr>
          <w:trHeight w:val="253"/>
        </w:trPr>
        <w:tc>
          <w:tcPr>
            <w:tcW w:w="3331" w:type="dxa"/>
            <w:vAlign w:val="center"/>
          </w:tcPr>
          <w:p w14:paraId="45B60E11" w14:textId="77777777" w:rsidR="002D2EE8" w:rsidRDefault="002D2EE8" w:rsidP="009A37A7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018.10–2019.03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4467412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6 (25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4DDFC4D5" w14:textId="77777777" w:rsidR="002D2EE8" w:rsidRPr="00F23E67" w:rsidRDefault="002D2EE8" w:rsidP="009A3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1 (34.4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1C8F079B" w14:textId="77777777" w:rsidR="002D2EE8" w:rsidRDefault="002D2EE8" w:rsidP="009A37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D2EE8" w14:paraId="09EEFC86" w14:textId="77777777" w:rsidTr="009A37A7">
        <w:trPr>
          <w:trHeight w:val="306"/>
        </w:trPr>
        <w:tc>
          <w:tcPr>
            <w:tcW w:w="3331" w:type="dxa"/>
            <w:tcBorders>
              <w:top w:val="single" w:sz="4" w:space="0" w:color="auto"/>
            </w:tcBorders>
            <w:vAlign w:val="center"/>
          </w:tcPr>
          <w:p w14:paraId="0DABFCDA" w14:textId="77777777" w:rsidR="002D2EE8" w:rsidRDefault="002D2EE8" w:rsidP="009A37A7">
            <w:pPr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Maternal factor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</w:tcPr>
          <w:p w14:paraId="1A1000A1" w14:textId="77777777" w:rsidR="002D2EE8" w:rsidRDefault="002D2EE8" w:rsidP="009A37A7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  <w:shd w:val="clear" w:color="auto" w:fill="auto"/>
          </w:tcPr>
          <w:p w14:paraId="72F4D443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57FFBE3" w14:textId="77777777" w:rsidR="002D2EE8" w:rsidRDefault="002D2EE8" w:rsidP="009A37A7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41F3" w14:paraId="1CFA032D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05A57FA" w14:textId="5A02D869" w:rsidR="00D441F3" w:rsidRPr="009B2C93" w:rsidRDefault="00D441F3" w:rsidP="00D441F3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B2C93">
              <w:rPr>
                <w:rFonts w:ascii="Times New Roman" w:eastAsia="Times New Roman" w:hAnsi="Times New Roman" w:cs="Times New Roman"/>
                <w:sz w:val="22"/>
              </w:rPr>
              <w:t>Maternal age (y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4EDED9C" w14:textId="3EC647C3" w:rsidR="00D441F3" w:rsidRPr="00E1090C" w:rsidRDefault="00D441F3" w:rsidP="00D441F3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4.3 </w:t>
            </w:r>
            <w:r w:rsidRPr="0070127F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 w:rsidRPr="0070127F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3.9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6C140B5" w14:textId="57BBDA15" w:rsidR="00D441F3" w:rsidRPr="00E1090C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4.5 </w:t>
            </w:r>
            <w:r w:rsidRPr="0070127F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 w:rsidRPr="0070127F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3.8</w:t>
            </w:r>
          </w:p>
        </w:tc>
        <w:tc>
          <w:tcPr>
            <w:tcW w:w="1120" w:type="dxa"/>
            <w:vAlign w:val="center"/>
          </w:tcPr>
          <w:p w14:paraId="3EDC1AB9" w14:textId="5CAA3417" w:rsidR="00D441F3" w:rsidRPr="00E1090C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>0.362</w:t>
            </w:r>
          </w:p>
        </w:tc>
      </w:tr>
      <w:tr w:rsidR="00D441F3" w14:paraId="34B2E874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E589244" w14:textId="77777777" w:rsidR="00D441F3" w:rsidRPr="009B2C93" w:rsidRDefault="00D441F3" w:rsidP="00D441F3">
            <w:pPr>
              <w:ind w:left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B2C93">
              <w:rPr>
                <w:rFonts w:ascii="Times New Roman" w:eastAsia="Times New Roman" w:hAnsi="Times New Roman" w:cs="Times New Roman"/>
                <w:sz w:val="22"/>
              </w:rPr>
              <w:t>&lt; 35 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66F00807" w14:textId="77777777" w:rsidR="00D441F3" w:rsidRPr="00F23E6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5 (52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170DFC4" w14:textId="77777777" w:rsidR="00D441F3" w:rsidRPr="00F23E67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5 (48.3)</w:t>
            </w:r>
          </w:p>
        </w:tc>
        <w:tc>
          <w:tcPr>
            <w:tcW w:w="1120" w:type="dxa"/>
            <w:vMerge w:val="restart"/>
            <w:vAlign w:val="center"/>
          </w:tcPr>
          <w:p w14:paraId="02453946" w14:textId="77777777" w:rsidR="00D441F3" w:rsidRPr="00F23E67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2</w:t>
            </w:r>
          </w:p>
        </w:tc>
      </w:tr>
      <w:tr w:rsidR="00D441F3" w14:paraId="459D1DCD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4E8C828F" w14:textId="77777777" w:rsidR="00D441F3" w:rsidRPr="009B2C93" w:rsidRDefault="00D441F3" w:rsidP="00D441F3">
            <w:pPr>
              <w:ind w:left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 w:rsidRPr="009B2C93">
              <w:rPr>
                <w:rFonts w:ascii="Times New Roman" w:eastAsia="Times New Roman" w:hAnsi="Times New Roman" w:cs="Times New Roman"/>
                <w:sz w:val="22"/>
              </w:rPr>
              <w:t>≥ 35 y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7F797F50" w14:textId="77777777" w:rsidR="00D441F3" w:rsidRPr="00F23E6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7 (47.2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3161852" w14:textId="77777777" w:rsidR="00D441F3" w:rsidRPr="00F23E67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3 (51.7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31AFF029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53B33832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78D1132" w14:textId="4E25730F" w:rsidR="00D441F3" w:rsidRPr="009B2C93" w:rsidRDefault="00D441F3" w:rsidP="00D441F3">
            <w:pPr>
              <w:ind w:left="40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B2C93">
              <w:rPr>
                <w:rFonts w:ascii="Times New Roman" w:eastAsia="Times New Roman" w:hAnsi="Times New Roman" w:cs="Times New Roman"/>
                <w:color w:val="000000"/>
                <w:sz w:val="22"/>
              </w:rPr>
              <w:t>BMI (kg/m</w:t>
            </w:r>
            <w:r w:rsidRPr="009B2C93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9B2C93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9D98F32" w14:textId="7F782E14" w:rsidR="00D441F3" w:rsidRPr="00E1090C" w:rsidRDefault="00D441F3" w:rsidP="00D441F3">
            <w:pPr>
              <w:ind w:firstLine="28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2.4 </w:t>
            </w:r>
            <w:r w:rsidRPr="0070127F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4.0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A573772" w14:textId="408CC01C" w:rsidR="00D441F3" w:rsidRPr="00E1090C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2.1 </w:t>
            </w:r>
            <w:r w:rsidRPr="0070127F">
              <w:rPr>
                <w:rFonts w:ascii="Times New Roman" w:eastAsia="맑은 고딕" w:hAnsi="Times New Roman" w:cs="Times New Roman"/>
                <w:color w:val="000000"/>
                <w:sz w:val="22"/>
              </w:rPr>
              <w:t>±</w:t>
            </w:r>
            <w:r w:rsidRPr="0070127F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>3.7</w:t>
            </w:r>
          </w:p>
        </w:tc>
        <w:tc>
          <w:tcPr>
            <w:tcW w:w="1120" w:type="dxa"/>
            <w:vAlign w:val="center"/>
          </w:tcPr>
          <w:p w14:paraId="2EF6F8CA" w14:textId="72B2BBF9" w:rsidR="00D441F3" w:rsidRPr="00E1090C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</w:rPr>
            </w:pPr>
            <w:r w:rsidRPr="0070127F">
              <w:rPr>
                <w:rFonts w:ascii="Times New Roman" w:hAnsi="Times New Roman" w:cs="Times New Roman" w:hint="eastAsia"/>
                <w:color w:val="000000"/>
                <w:sz w:val="22"/>
              </w:rPr>
              <w:t>0.381</w:t>
            </w:r>
          </w:p>
        </w:tc>
      </w:tr>
      <w:tr w:rsidR="00D441F3" w14:paraId="25C3568F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1D7FB5B3" w14:textId="0DBBECF4" w:rsidR="00D441F3" w:rsidRDefault="00D441F3" w:rsidP="00D441F3">
            <w:pPr>
              <w:ind w:firstLine="40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surance type</w:t>
            </w:r>
          </w:p>
        </w:tc>
        <w:tc>
          <w:tcPr>
            <w:tcW w:w="2031" w:type="dxa"/>
            <w:shd w:val="clear" w:color="auto" w:fill="auto"/>
          </w:tcPr>
          <w:p w14:paraId="476A5E35" w14:textId="77777777" w:rsidR="00D441F3" w:rsidRPr="00F23E6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56ACEA59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</w:tcPr>
          <w:p w14:paraId="42A74308" w14:textId="77777777" w:rsidR="00D441F3" w:rsidRPr="005264EA" w:rsidRDefault="00D441F3" w:rsidP="00D441F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D441F3" w14:paraId="5503914B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1DC7ED2" w14:textId="77777777" w:rsidR="00D441F3" w:rsidRDefault="00D441F3" w:rsidP="00D441F3">
            <w:pPr>
              <w:ind w:left="400" w:firstLine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dical Insuranc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2FA1416" w14:textId="77777777" w:rsidR="00D441F3" w:rsidRPr="005264EA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4 (98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EE142A5" w14:textId="77777777" w:rsidR="00D441F3" w:rsidRPr="005264EA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3 (99.4)</w:t>
            </w:r>
          </w:p>
        </w:tc>
        <w:tc>
          <w:tcPr>
            <w:tcW w:w="1120" w:type="dxa"/>
            <w:vMerge w:val="restart"/>
            <w:vAlign w:val="center"/>
          </w:tcPr>
          <w:p w14:paraId="42C685B0" w14:textId="77777777" w:rsidR="00D441F3" w:rsidRPr="00F23E67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1</w:t>
            </w:r>
          </w:p>
        </w:tc>
      </w:tr>
      <w:tr w:rsidR="00D441F3" w14:paraId="20905019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04E9DAB8" w14:textId="77777777" w:rsidR="00D441F3" w:rsidRDefault="00D441F3" w:rsidP="00D441F3">
            <w:pPr>
              <w:ind w:left="400" w:firstLine="4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Medical aid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A786A9C" w14:textId="77777777" w:rsidR="00D441F3" w:rsidRPr="005264EA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 (1.6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89EAB21" w14:textId="77777777" w:rsidR="00D441F3" w:rsidRPr="005264EA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 (0.6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1A17DD45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116D5AFF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B5D931E" w14:textId="7D7E12B2" w:rsidR="00D441F3" w:rsidRDefault="00D441F3" w:rsidP="00D441F3">
            <w:pPr>
              <w:ind w:left="40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ocioeconomic status</w:t>
            </w:r>
          </w:p>
        </w:tc>
        <w:tc>
          <w:tcPr>
            <w:tcW w:w="2031" w:type="dxa"/>
            <w:shd w:val="clear" w:color="auto" w:fill="auto"/>
          </w:tcPr>
          <w:p w14:paraId="2FE1BD0B" w14:textId="77777777" w:rsidR="00D441F3" w:rsidRDefault="00D441F3" w:rsidP="00D441F3">
            <w:pPr>
              <w:ind w:firstLine="28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021E0BFE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20" w:type="dxa"/>
          </w:tcPr>
          <w:p w14:paraId="55BEBD34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D441F3" w14:paraId="1652C7ED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2B48B0B8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ow incom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EB052A5" w14:textId="77777777" w:rsidR="00D441F3" w:rsidRPr="00903A8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5 (16.9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D5F4893" w14:textId="77777777" w:rsidR="00D441F3" w:rsidRPr="00903A87" w:rsidRDefault="00D441F3" w:rsidP="00D441F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8/816 (19.4)</w:t>
            </w:r>
          </w:p>
        </w:tc>
        <w:tc>
          <w:tcPr>
            <w:tcW w:w="1120" w:type="dxa"/>
            <w:vMerge w:val="restart"/>
            <w:vAlign w:val="center"/>
          </w:tcPr>
          <w:p w14:paraId="7B7017ED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8</w:t>
            </w:r>
          </w:p>
        </w:tc>
      </w:tr>
      <w:tr w:rsidR="00D441F3" w14:paraId="031E5411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00CC8713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iddle incom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1668B51" w14:textId="77777777" w:rsidR="00D441F3" w:rsidRPr="00903A8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89 (37.7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5FB6ABC" w14:textId="77777777" w:rsidR="00D441F3" w:rsidRPr="00903A87" w:rsidRDefault="00D441F3" w:rsidP="00D441F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92/816 (35.8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693A7819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7A6E1F0A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D8BC2C1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High income 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5BB30E5" w14:textId="77777777" w:rsidR="00D441F3" w:rsidRPr="00903A87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28 (45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94F964F" w14:textId="77777777" w:rsidR="00D441F3" w:rsidRPr="00903A87" w:rsidRDefault="00D441F3" w:rsidP="00D441F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66/816 (44.9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2D463BBA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53068900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6DA9C5FB" w14:textId="68A0307F" w:rsidR="00D441F3" w:rsidRDefault="00D441F3" w:rsidP="00D441F3">
            <w:pPr>
              <w:ind w:left="40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Smoking</w:t>
            </w:r>
          </w:p>
        </w:tc>
        <w:tc>
          <w:tcPr>
            <w:tcW w:w="2031" w:type="dxa"/>
            <w:shd w:val="clear" w:color="auto" w:fill="auto"/>
          </w:tcPr>
          <w:p w14:paraId="251D180F" w14:textId="77777777" w:rsidR="00D441F3" w:rsidRDefault="00D441F3" w:rsidP="00D441F3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6830C440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31E5AC0F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D441F3" w14:paraId="70DFA5DB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3CC29EC4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lastRenderedPageBreak/>
              <w:t>Nev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1518FE9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3/339 (86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010A94CC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7/543 (87.8)</w:t>
            </w:r>
          </w:p>
        </w:tc>
        <w:tc>
          <w:tcPr>
            <w:tcW w:w="1120" w:type="dxa"/>
            <w:vMerge w:val="restart"/>
            <w:vAlign w:val="center"/>
          </w:tcPr>
          <w:p w14:paraId="0DFAFD9A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54</w:t>
            </w:r>
          </w:p>
        </w:tc>
      </w:tr>
      <w:tr w:rsidR="00D441F3" w14:paraId="557A5AA0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4EEAAEA4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Former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C3AB75A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/339 (4.1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1398AF25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/543 (5.2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6383E1CD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3E8798F1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1F38E35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urrent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07A3582E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/339 (9.4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207A96C8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/543 (7.0)</w:t>
            </w:r>
          </w:p>
        </w:tc>
        <w:tc>
          <w:tcPr>
            <w:tcW w:w="1120" w:type="dxa"/>
            <w:vMerge/>
            <w:tcBorders>
              <w:top w:val="nil"/>
            </w:tcBorders>
          </w:tcPr>
          <w:p w14:paraId="19F747BB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5A26AC77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73031E61" w14:textId="64715F76" w:rsidR="00D441F3" w:rsidRDefault="00D441F3" w:rsidP="00D441F3">
            <w:pPr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Drinking</w:t>
            </w:r>
          </w:p>
        </w:tc>
        <w:tc>
          <w:tcPr>
            <w:tcW w:w="2031" w:type="dxa"/>
            <w:shd w:val="clear" w:color="auto" w:fill="auto"/>
          </w:tcPr>
          <w:p w14:paraId="59B15E5B" w14:textId="77777777" w:rsidR="00D441F3" w:rsidRDefault="00D441F3" w:rsidP="00D441F3">
            <w:pPr>
              <w:ind w:firstLine="28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52" w:type="dxa"/>
            <w:shd w:val="clear" w:color="auto" w:fill="auto"/>
          </w:tcPr>
          <w:p w14:paraId="047DB14A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120" w:type="dxa"/>
          </w:tcPr>
          <w:p w14:paraId="65070A65" w14:textId="77777777" w:rsidR="00D441F3" w:rsidRDefault="00D441F3" w:rsidP="00D441F3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441F3" w14:paraId="12453583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18B34107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&lt; 2–3 times/mo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FD25D52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4/253 (29.3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3452D9F9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5/388 (29.6)</w:t>
            </w:r>
          </w:p>
        </w:tc>
        <w:tc>
          <w:tcPr>
            <w:tcW w:w="1120" w:type="dxa"/>
            <w:vMerge w:val="restart"/>
            <w:tcBorders>
              <w:bottom w:val="single" w:sz="4" w:space="0" w:color="auto"/>
            </w:tcBorders>
            <w:vAlign w:val="center"/>
          </w:tcPr>
          <w:p w14:paraId="6980EE5C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0</w:t>
            </w:r>
          </w:p>
        </w:tc>
      </w:tr>
      <w:tr w:rsidR="00D441F3" w14:paraId="530413C2" w14:textId="77777777" w:rsidTr="009A37A7">
        <w:trPr>
          <w:trHeight w:val="306"/>
        </w:trPr>
        <w:tc>
          <w:tcPr>
            <w:tcW w:w="3331" w:type="dxa"/>
            <w:vAlign w:val="center"/>
          </w:tcPr>
          <w:p w14:paraId="0422A043" w14:textId="77777777" w:rsidR="00D441F3" w:rsidRDefault="00D441F3" w:rsidP="00D441F3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  &lt; 1–2 times/wk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3F6ACA42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/253 (30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EDE2E59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7/388 (30.2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2CA50D83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115B53B6" w14:textId="77777777" w:rsidTr="009A37A7">
        <w:trPr>
          <w:trHeight w:val="309"/>
        </w:trPr>
        <w:tc>
          <w:tcPr>
            <w:tcW w:w="3331" w:type="dxa"/>
            <w:vAlign w:val="center"/>
          </w:tcPr>
          <w:p w14:paraId="5E76EA04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–4 times/wk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12FC94EA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/253 (15.8)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EE99957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/388 (15.2)</w:t>
            </w:r>
          </w:p>
        </w:tc>
        <w:tc>
          <w:tcPr>
            <w:tcW w:w="1120" w:type="dxa"/>
            <w:vMerge/>
            <w:tcBorders>
              <w:top w:val="nil"/>
              <w:bottom w:val="nil"/>
            </w:tcBorders>
          </w:tcPr>
          <w:p w14:paraId="62AC919E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41F3" w14:paraId="1DAA4C13" w14:textId="77777777" w:rsidTr="009A37A7">
        <w:trPr>
          <w:trHeight w:val="272"/>
        </w:trPr>
        <w:tc>
          <w:tcPr>
            <w:tcW w:w="3331" w:type="dxa"/>
            <w:tcBorders>
              <w:bottom w:val="single" w:sz="4" w:space="0" w:color="auto"/>
            </w:tcBorders>
            <w:vAlign w:val="center"/>
          </w:tcPr>
          <w:p w14:paraId="77A72383" w14:textId="77777777" w:rsidR="00D441F3" w:rsidRDefault="00D441F3" w:rsidP="00D441F3">
            <w:pPr>
              <w:ind w:left="800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lmost everyday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A53D8" w14:textId="77777777" w:rsidR="00D441F3" w:rsidRPr="00CC42DF" w:rsidRDefault="00D441F3" w:rsidP="00D441F3">
            <w:pPr>
              <w:ind w:firstLine="28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/253 (2431)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3F7E07" w14:textId="77777777" w:rsidR="00D441F3" w:rsidRPr="00CC42DF" w:rsidRDefault="00D441F3" w:rsidP="00D441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/388 (25.0)</w:t>
            </w:r>
          </w:p>
        </w:tc>
        <w:tc>
          <w:tcPr>
            <w:tcW w:w="1120" w:type="dxa"/>
            <w:vMerge/>
            <w:tcBorders>
              <w:top w:val="nil"/>
              <w:bottom w:val="single" w:sz="4" w:space="0" w:color="auto"/>
            </w:tcBorders>
          </w:tcPr>
          <w:p w14:paraId="3BD2B659" w14:textId="77777777" w:rsidR="00D441F3" w:rsidRDefault="00D441F3" w:rsidP="00D441F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85BDF07" w14:textId="77777777" w:rsidR="00E1090C" w:rsidRPr="00E1090C" w:rsidRDefault="00E1090C" w:rsidP="002D2EE8">
      <w:pPr>
        <w:rPr>
          <w:rFonts w:ascii="Times New Roman" w:hAnsi="Times New Roman" w:cs="Times New Roman"/>
          <w:sz w:val="22"/>
        </w:rPr>
      </w:pPr>
      <w:r w:rsidRPr="00E1090C">
        <w:rPr>
          <w:rFonts w:ascii="Times New Roman" w:hAnsi="Times New Roman" w:cs="Times New Roman"/>
          <w:sz w:val="22"/>
        </w:rPr>
        <w:t xml:space="preserve">Values are presented as mean±standard deviation or number (%). </w:t>
      </w:r>
    </w:p>
    <w:p w14:paraId="7B62D47B" w14:textId="787129C2" w:rsidR="002D2EE8" w:rsidRDefault="002D2EE8" w:rsidP="002D2EE8">
      <w:pPr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BMI, body mass index; IVH, intraventricular hemorrhage; LBW, low birth weight; LGA, light-for-gestational age; NEC, necrotizing enterocolitis; NICU, neonatal intensive care unit; RDS, respiratory distress syndrome; ROP, retinopathy of prematurity; SD, standard deviation; SGA, small-for-gestational-age; wks, weeks. </w:t>
      </w:r>
    </w:p>
    <w:p w14:paraId="40C407EB" w14:textId="77F5F0AA" w:rsidR="001504EB" w:rsidRPr="00B13BF7" w:rsidRDefault="001504EB">
      <w:pPr>
        <w:rPr>
          <w:rFonts w:ascii="Times New Roman" w:hAnsi="Times New Roman" w:cs="Times New Roman" w:hint="eastAsia"/>
          <w:sz w:val="22"/>
        </w:rPr>
      </w:pPr>
    </w:p>
    <w:sectPr w:rsidR="001504EB" w:rsidRPr="00B13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8FFF8" w14:textId="77777777" w:rsidR="00FC30DB" w:rsidRDefault="00FC30DB" w:rsidP="005C3FCF">
      <w:pPr>
        <w:spacing w:after="0" w:line="240" w:lineRule="auto"/>
      </w:pPr>
      <w:r>
        <w:separator/>
      </w:r>
    </w:p>
  </w:endnote>
  <w:endnote w:type="continuationSeparator" w:id="0">
    <w:p w14:paraId="0EAE01FA" w14:textId="77777777" w:rsidR="00FC30DB" w:rsidRDefault="00FC30DB" w:rsidP="005C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3AD57B" w14:textId="77777777" w:rsidR="00FC30DB" w:rsidRDefault="00FC30DB" w:rsidP="005C3FCF">
      <w:pPr>
        <w:spacing w:after="0" w:line="240" w:lineRule="auto"/>
      </w:pPr>
      <w:r>
        <w:separator/>
      </w:r>
    </w:p>
  </w:footnote>
  <w:footnote w:type="continuationSeparator" w:id="0">
    <w:p w14:paraId="633D0BF5" w14:textId="77777777" w:rsidR="00FC30DB" w:rsidRDefault="00FC30DB" w:rsidP="005C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CCB"/>
    <w:rsid w:val="00000A45"/>
    <w:rsid w:val="00023D3A"/>
    <w:rsid w:val="000347BC"/>
    <w:rsid w:val="0004291F"/>
    <w:rsid w:val="00070117"/>
    <w:rsid w:val="000878C2"/>
    <w:rsid w:val="00097855"/>
    <w:rsid w:val="000A03A7"/>
    <w:rsid w:val="001039E7"/>
    <w:rsid w:val="00110ECD"/>
    <w:rsid w:val="0012249C"/>
    <w:rsid w:val="00135FA2"/>
    <w:rsid w:val="00145E8A"/>
    <w:rsid w:val="001504EB"/>
    <w:rsid w:val="00152ADA"/>
    <w:rsid w:val="0016396A"/>
    <w:rsid w:val="0017214D"/>
    <w:rsid w:val="001E6CAD"/>
    <w:rsid w:val="00217D49"/>
    <w:rsid w:val="0023080A"/>
    <w:rsid w:val="0026715E"/>
    <w:rsid w:val="00283406"/>
    <w:rsid w:val="00290DDC"/>
    <w:rsid w:val="002D10DD"/>
    <w:rsid w:val="002D2E39"/>
    <w:rsid w:val="002D2EE8"/>
    <w:rsid w:val="00317DFD"/>
    <w:rsid w:val="00322D17"/>
    <w:rsid w:val="0035767D"/>
    <w:rsid w:val="00413176"/>
    <w:rsid w:val="00424400"/>
    <w:rsid w:val="00464593"/>
    <w:rsid w:val="004B65FE"/>
    <w:rsid w:val="004C07AD"/>
    <w:rsid w:val="004D53C8"/>
    <w:rsid w:val="004E35FD"/>
    <w:rsid w:val="0051793A"/>
    <w:rsid w:val="005264EA"/>
    <w:rsid w:val="005762F8"/>
    <w:rsid w:val="00582FE5"/>
    <w:rsid w:val="005C0244"/>
    <w:rsid w:val="005C36BC"/>
    <w:rsid w:val="005C3FCF"/>
    <w:rsid w:val="005D57C0"/>
    <w:rsid w:val="005D760E"/>
    <w:rsid w:val="005E4CCB"/>
    <w:rsid w:val="00613BEA"/>
    <w:rsid w:val="006604C8"/>
    <w:rsid w:val="006770C6"/>
    <w:rsid w:val="0069114F"/>
    <w:rsid w:val="006A09E2"/>
    <w:rsid w:val="00723F5B"/>
    <w:rsid w:val="00734418"/>
    <w:rsid w:val="007914CF"/>
    <w:rsid w:val="007E7379"/>
    <w:rsid w:val="007F4769"/>
    <w:rsid w:val="00807073"/>
    <w:rsid w:val="00871481"/>
    <w:rsid w:val="008839BA"/>
    <w:rsid w:val="008D2EF6"/>
    <w:rsid w:val="008F669F"/>
    <w:rsid w:val="00903A87"/>
    <w:rsid w:val="00974AC5"/>
    <w:rsid w:val="00985D58"/>
    <w:rsid w:val="009A37A7"/>
    <w:rsid w:val="009B2C93"/>
    <w:rsid w:val="009B5CAE"/>
    <w:rsid w:val="00A11DB6"/>
    <w:rsid w:val="00A51CF2"/>
    <w:rsid w:val="00A66D6B"/>
    <w:rsid w:val="00A67436"/>
    <w:rsid w:val="00A70F41"/>
    <w:rsid w:val="00AA3516"/>
    <w:rsid w:val="00AC6DFD"/>
    <w:rsid w:val="00AE1DCE"/>
    <w:rsid w:val="00AF681E"/>
    <w:rsid w:val="00B12656"/>
    <w:rsid w:val="00B13BF7"/>
    <w:rsid w:val="00B6498A"/>
    <w:rsid w:val="00B7353E"/>
    <w:rsid w:val="00B76015"/>
    <w:rsid w:val="00B94623"/>
    <w:rsid w:val="00BB565F"/>
    <w:rsid w:val="00BE27DE"/>
    <w:rsid w:val="00BE51C1"/>
    <w:rsid w:val="00C3091E"/>
    <w:rsid w:val="00C45B8D"/>
    <w:rsid w:val="00C50F37"/>
    <w:rsid w:val="00C52CF2"/>
    <w:rsid w:val="00CB4724"/>
    <w:rsid w:val="00CC42DF"/>
    <w:rsid w:val="00CE016F"/>
    <w:rsid w:val="00D00BAF"/>
    <w:rsid w:val="00D023F1"/>
    <w:rsid w:val="00D201BB"/>
    <w:rsid w:val="00D259AF"/>
    <w:rsid w:val="00D441F3"/>
    <w:rsid w:val="00D53B5E"/>
    <w:rsid w:val="00D6707E"/>
    <w:rsid w:val="00DA4B10"/>
    <w:rsid w:val="00DA6265"/>
    <w:rsid w:val="00DB0A75"/>
    <w:rsid w:val="00DB31CA"/>
    <w:rsid w:val="00DC2725"/>
    <w:rsid w:val="00DD11AF"/>
    <w:rsid w:val="00E03302"/>
    <w:rsid w:val="00E1090C"/>
    <w:rsid w:val="00E11EF1"/>
    <w:rsid w:val="00E806F5"/>
    <w:rsid w:val="00E8702D"/>
    <w:rsid w:val="00E909C6"/>
    <w:rsid w:val="00E93A5E"/>
    <w:rsid w:val="00EC51B8"/>
    <w:rsid w:val="00F23E67"/>
    <w:rsid w:val="00F31404"/>
    <w:rsid w:val="00F55C28"/>
    <w:rsid w:val="00F629A1"/>
    <w:rsid w:val="00F6315D"/>
    <w:rsid w:val="00F71B69"/>
    <w:rsid w:val="00FC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A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ordWrap w:val="0"/>
      <w:autoSpaceDE w:val="0"/>
      <w:autoSpaceDN w:val="0"/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styleId="ad">
    <w:name w:val="Normal (Web)"/>
    <w:basedOn w:val="a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f0">
    <w:name w:val="annotation text"/>
    <w:basedOn w:val="a"/>
    <w:link w:val="Char6"/>
    <w:uiPriority w:val="99"/>
    <w:unhideWhenUsed/>
    <w:pPr>
      <w:jc w:val="left"/>
    </w:pPr>
  </w:style>
  <w:style w:type="character" w:customStyle="1" w:styleId="Char6">
    <w:name w:val="메모 텍스트 Char"/>
    <w:basedOn w:val="a0"/>
    <w:link w:val="af0"/>
    <w:uiPriority w:val="99"/>
  </w:style>
  <w:style w:type="paragraph" w:styleId="af1">
    <w:name w:val="annotation subject"/>
    <w:basedOn w:val="af0"/>
    <w:next w:val="af0"/>
    <w:link w:val="Char7"/>
    <w:uiPriority w:val="99"/>
    <w:semiHidden/>
    <w:unhideWhenUsed/>
    <w:rPr>
      <w:b/>
      <w:bCs/>
    </w:rPr>
  </w:style>
  <w:style w:type="character" w:customStyle="1" w:styleId="Char7">
    <w:name w:val="메모 주제 Char"/>
    <w:basedOn w:val="Char6"/>
    <w:link w:val="af1"/>
    <w:uiPriority w:val="99"/>
    <w:semiHidden/>
    <w:rPr>
      <w:b/>
      <w:bCs/>
    </w:rPr>
  </w:style>
  <w:style w:type="paragraph" w:styleId="af2">
    <w:name w:val="caption"/>
    <w:basedOn w:val="a"/>
    <w:rPr>
      <w:b/>
    </w:rPr>
  </w:style>
  <w:style w:type="paragraph" w:styleId="af3">
    <w:name w:val="Revision"/>
    <w:hidden/>
    <w:uiPriority w:val="99"/>
    <w:semiHidden/>
    <w:rsid w:val="00B7601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9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7898D6-6068-4C79-B7D2-5C09AB19D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6:04:00Z</dcterms:created>
  <dcterms:modified xsi:type="dcterms:W3CDTF">2025-06-16T06:04:00Z</dcterms:modified>
  <cp:version>1100.0100.01</cp:version>
</cp:coreProperties>
</file>